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A3B06" w14:textId="1F5972E4" w:rsidR="00C570FF" w:rsidRDefault="00EB3102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995AF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995AF8">
        <w:rPr>
          <w:rFonts w:ascii="Times New Roman" w:hAnsi="Times New Roman" w:cs="Times New Roman"/>
          <w:sz w:val="24"/>
          <w:szCs w:val="24"/>
        </w:rPr>
        <w:t xml:space="preserve"> The average annual percentage change (AAPC) of age-standardized rates for DALYs </w:t>
      </w:r>
      <w:r w:rsidRPr="0043243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ttributed to high BMI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,</w:t>
      </w:r>
      <w:r w:rsidRPr="0054540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92480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stratified by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disease</w:t>
      </w:r>
      <w:r w:rsidRPr="00924809">
        <w:rPr>
          <w:rFonts w:ascii="Times New Roman" w:eastAsia="等线" w:hAnsi="Times New Roman" w:cs="Times New Roman"/>
          <w:color w:val="FF0000"/>
          <w:kern w:val="0"/>
          <w:sz w:val="24"/>
          <w:szCs w:val="24"/>
        </w:rPr>
        <w:t xml:space="preserve"> </w:t>
      </w:r>
      <w:r w:rsidRPr="0092480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for 1990-2019 in the </w:t>
      </w:r>
      <w:r w:rsidR="001D4CE8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BRI</w:t>
      </w:r>
      <w:r w:rsidRPr="0092480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countr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48"/>
        <w:gridCol w:w="1040"/>
        <w:gridCol w:w="636"/>
        <w:gridCol w:w="1173"/>
        <w:gridCol w:w="795"/>
        <w:gridCol w:w="1174"/>
        <w:gridCol w:w="802"/>
        <w:gridCol w:w="1173"/>
        <w:gridCol w:w="636"/>
        <w:gridCol w:w="1040"/>
        <w:gridCol w:w="770"/>
        <w:gridCol w:w="1173"/>
        <w:gridCol w:w="636"/>
        <w:gridCol w:w="1129"/>
        <w:gridCol w:w="636"/>
        <w:gridCol w:w="1173"/>
        <w:gridCol w:w="636"/>
      </w:tblGrid>
      <w:tr w:rsidR="00EB3102" w:rsidRPr="00EB3102" w14:paraId="2632BB54" w14:textId="77777777" w:rsidTr="00EB3102">
        <w:trPr>
          <w:trHeight w:val="300"/>
        </w:trPr>
        <w:tc>
          <w:tcPr>
            <w:tcW w:w="50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A652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4" w:type="pct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6077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ardiovascular diseases</w:t>
            </w:r>
          </w:p>
        </w:tc>
        <w:tc>
          <w:tcPr>
            <w:tcW w:w="605" w:type="pct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E86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hronic respiratory diseases</w:t>
            </w:r>
          </w:p>
        </w:tc>
        <w:tc>
          <w:tcPr>
            <w:tcW w:w="608" w:type="pct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7C66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iabetes and kidney diseases</w:t>
            </w:r>
          </w:p>
        </w:tc>
        <w:tc>
          <w:tcPr>
            <w:tcW w:w="556" w:type="pct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352B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igestive diseases</w:t>
            </w:r>
          </w:p>
        </w:tc>
        <w:tc>
          <w:tcPr>
            <w:tcW w:w="557" w:type="pct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860A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usculoskeletal disorders</w:t>
            </w:r>
          </w:p>
        </w:tc>
        <w:tc>
          <w:tcPr>
            <w:tcW w:w="556" w:type="pct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AD2F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eoplasms</w:t>
            </w:r>
          </w:p>
        </w:tc>
        <w:tc>
          <w:tcPr>
            <w:tcW w:w="542" w:type="pct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1FF7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eurological disorders</w:t>
            </w:r>
          </w:p>
        </w:tc>
        <w:tc>
          <w:tcPr>
            <w:tcW w:w="556" w:type="pct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A5C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ense organ diseases</w:t>
            </w:r>
          </w:p>
        </w:tc>
      </w:tr>
      <w:tr w:rsidR="00EB3102" w:rsidRPr="00EB3102" w14:paraId="071369C2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95EE9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ountrie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AB882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APC </w:t>
            </w:r>
            <w:r w:rsidRPr="00EB310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51EFB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EB31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63126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APC </w:t>
            </w:r>
            <w:r w:rsidRPr="00EB310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85B1E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EB31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A6A08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APC </w:t>
            </w:r>
            <w:r w:rsidRPr="00EB310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27EC9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EB31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48921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APC </w:t>
            </w:r>
            <w:r w:rsidRPr="00EB310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D8223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EB31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AB4E8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APC </w:t>
            </w:r>
            <w:r w:rsidRPr="00EB310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B07BE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EB31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C2003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APC </w:t>
            </w:r>
            <w:r w:rsidRPr="00EB310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4FD6B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EB31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349AF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APC </w:t>
            </w:r>
            <w:r w:rsidRPr="00EB310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EB8DB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EB31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F94C2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APC </w:t>
            </w:r>
            <w:r w:rsidRPr="00EB310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AAD9E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EB31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EB3102" w:rsidRPr="00EB3102" w14:paraId="36FEA500" w14:textId="77777777" w:rsidTr="00EB3102">
        <w:trPr>
          <w:trHeight w:val="300"/>
        </w:trPr>
        <w:tc>
          <w:tcPr>
            <w:tcW w:w="5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E569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ast Asia</w:t>
            </w:r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ADE1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8E8A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0ABE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118F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2343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7D5C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B983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82DF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CBDF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E236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D7A2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2FED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2704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7E3A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2B8E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D44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B3102" w:rsidRPr="00EB3102" w14:paraId="6D842174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B87B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E2B77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(0.98,1.14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63378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4BD2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8(-1.13,-0.43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D99F9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ABE1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9(2.77,3.2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2D12C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6384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(0.67,0.96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96B2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CE52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7(2.68,3.07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09E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2B9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(0.48,0.84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DFBE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01C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1(2.75,2.88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1A7D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DD1B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7(2.49,3.25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1FE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38670802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3EC1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entral Asi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1CE6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7287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D437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1753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9D51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0A8A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4008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56A3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6B68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4E1A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C57B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CB49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ADDB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A4B1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15D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88FD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B3102" w:rsidRPr="00EB3102" w14:paraId="0D6D1CED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141C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meni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F58C7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(-0.23,0.20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DA5A1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8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CB88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5(-0.62,-0.08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E040F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2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7AC3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9(1.94,2.8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B3554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A49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(0.97,1.59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22D9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C53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4(1.89,2.18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DBA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758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8(2.67,3.49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6B11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815B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3(2.44,2.8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5076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D23C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(1.26,1.54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339F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2E4031AF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727C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zerbaija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3D657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(0.64,1.0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29288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2936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2(-1.89,-0.74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1FA59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311B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8(2.59,2.97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7B8CB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4A3F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4(-0.69,-0.19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1977" w14:textId="77777777" w:rsidR="00EB3102" w:rsidRPr="00EB3102" w:rsidRDefault="00EB3102" w:rsidP="00EB310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AF17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9(1.39,1.98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C6FD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1A8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1(1.34,2.07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55F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F376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2(1.63,2.20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AD6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D11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(0.77,1.25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40BC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29993852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C1B1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orgi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98935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6(-1.61,-1.1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16AED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3DF3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57(-2.97,-2.18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4677E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59B4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7(3.01,3.5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42DDA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B80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(0.60,1.18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9BF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21C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(0.24,0.43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F16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36D1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6(1.20,1.9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A7D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4B4C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(0.28,0.44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6094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4AD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(-0.09,0.10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F66A" w14:textId="77777777" w:rsidR="00EB3102" w:rsidRPr="00EB3102" w:rsidRDefault="00EB3102" w:rsidP="00EB310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2</w:t>
            </w:r>
          </w:p>
        </w:tc>
      </w:tr>
      <w:tr w:rsidR="00EB3102" w:rsidRPr="00EB3102" w14:paraId="3EDC4B33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664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azakhsta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A6605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7(-1.82,-0.3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89885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A9DD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5(-1.73,-0.77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478ED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C070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3(1.64,2.2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C4874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A1EB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8(-1.69,-1.06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99AD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5C8A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(0.80,1.00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21D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F55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8(-1.04,-0.71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AD72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78A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(0.55,0.7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CD0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5537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(0.01,0.14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0603" w14:textId="77777777" w:rsidR="00EB3102" w:rsidRPr="00EB3102" w:rsidRDefault="00EB3102" w:rsidP="00EB310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</w:t>
            </w:r>
          </w:p>
        </w:tc>
      </w:tr>
      <w:tr w:rsidR="00EB3102" w:rsidRPr="00EB3102" w14:paraId="763EA8C8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C084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yrgyzsta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F4B63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2(-0.95,-0.08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C0117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EFCF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48(-3.78,-3.17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6B0FE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EE41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(-0.03,0.47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822F5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3751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2(-1.36,-1.07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DCFE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1E1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(0.56,0.74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2B3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03E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2(-0.72,-0.31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9EF1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359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(0.69,0.78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412F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0A6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(-0.04,0.08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BA8E" w14:textId="77777777" w:rsidR="00EB3102" w:rsidRPr="00EB3102" w:rsidRDefault="00EB3102" w:rsidP="00EB310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</w:t>
            </w:r>
          </w:p>
        </w:tc>
      </w:tr>
      <w:tr w:rsidR="00EB3102" w:rsidRPr="00EB3102" w14:paraId="68FE0061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00A2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goli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B29FB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7(-0.69,0.15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667F0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0033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73(-3.05,-2.41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987F4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1CD5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6(-0.91,-0.4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DFD35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7859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96(-2.18,-1.74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D236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80A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(0.89,1.03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E98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5271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(1.59,2.04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9609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954D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(0.75,0.90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6292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5C2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9(-0.22,0.04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2701" w14:textId="77777777" w:rsidR="00EB3102" w:rsidRPr="00EB3102" w:rsidRDefault="00EB3102" w:rsidP="00EB310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5</w:t>
            </w:r>
          </w:p>
        </w:tc>
      </w:tr>
      <w:tr w:rsidR="00EB3102" w:rsidRPr="00EB3102" w14:paraId="75921E9E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757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jikista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47839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(0.95,1.64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517D1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A2DE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1(-1.57,-0.64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FFE09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8BEE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5(3.35,4.5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4ED0D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23CE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(-0.10,0.71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67E1" w14:textId="77777777" w:rsidR="00EB3102" w:rsidRPr="00EB3102" w:rsidRDefault="00EB3102" w:rsidP="00EB310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F03A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(0.55,1.30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BCA1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D64E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(0.27,1.14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1ED1" w14:textId="77777777" w:rsidR="00EB3102" w:rsidRPr="00EB3102" w:rsidRDefault="00EB3102" w:rsidP="00EB310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1D9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(0.70,1.4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DC8D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8E4E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(0.00,0.67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4F61" w14:textId="77777777" w:rsidR="00EB3102" w:rsidRPr="00EB3102" w:rsidRDefault="00EB3102" w:rsidP="00EB310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</w:tr>
      <w:tr w:rsidR="00EB3102" w:rsidRPr="00EB3102" w14:paraId="73410CA2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803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rkmenista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BCE1C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(0.21,0.98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F011B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3905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52(-5.13,-3.91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06822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F99C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3(1.90,2.3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489D2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02BA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4(-0.12,0.05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6B2B" w14:textId="77777777" w:rsidR="00EB3102" w:rsidRPr="00EB3102" w:rsidRDefault="00EB3102" w:rsidP="00EB310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2F57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6(1.48,1.63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0E59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298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3(-1.44,-0.01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0C82" w14:textId="77777777" w:rsidR="00EB3102" w:rsidRPr="00EB3102" w:rsidRDefault="00EB3102" w:rsidP="00EB310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13A6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1(1.27,1.35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747C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DD3E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(0.38,0.6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504A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0A12C0B1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9651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zbekista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977D1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9(1.61,2.57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67753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5A9A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96(-2.37,-1.55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39A3E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CACA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3(2.97,3.8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04A86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2372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(0.52,0.69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95C4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12F7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(1.10,1.29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564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1BC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(0.03,0.5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F29E" w14:textId="77777777" w:rsidR="00EB3102" w:rsidRPr="00EB3102" w:rsidRDefault="00EB3102" w:rsidP="00EB310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AFC9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(1.31,1.4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78D2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4721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(0.33,0.51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869B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3E24FE5E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F00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outh Asi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F9D7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9A63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F173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6FE3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D8F3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BF6A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999E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212F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0E8D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1E40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6F10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9E7E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D005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0D56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EF1D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DF3D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B3102" w:rsidRPr="00EB3102" w14:paraId="6D72336B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373A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Bangladesh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66A6A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6(3.90,4.8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D1CC8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E6BC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(-0.07,0.42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3A080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9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F350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8(4.97,5.7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329BE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ECF9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8(2.96,3.59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C93A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FCF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5(4.81,5.30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8C6A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91AA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6(3.74,4.18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09E4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4472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8(3.58,3.78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9FBC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470C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6(3.26,3.86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7A5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5656FF12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8B94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huta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68269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3(1.46,1.81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5C139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6946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6(-0.59,-0.32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17394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14BB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6(3.67,4.0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53981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A58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9(1.06,1.3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E329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1D8C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1(3.05,3.56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565C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BC22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8(3.03,3.3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343A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033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1(3.37,3.66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0C06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0819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(0.71,0.99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52C4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1325B8E9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358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di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6234F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1(2.41,2.61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54811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0026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(0.63,0.92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67C23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630E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6(3.77,4.1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103D9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2F12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1(3.23,3.79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A53A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9081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4(2.85,3.04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904F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2096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4(3.47,3.81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D4A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2CDD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5(3.63,4.06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E37D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0646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4(2.30,2.79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7336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79D36FB3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7167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pal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23D15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8(3.45,3.9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E1F1A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36C3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0(2.07,2.53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69C9A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E0CC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6(5.82,6.1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CA8A9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432A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5(2.56,3.15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7FD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200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6(5.01,5.30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DA3A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0537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6(4.85,5.47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D257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4C8F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0(4.73,5.07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DAE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4F7C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5(3.37,3.5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366B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12DD5D53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152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514AA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8(2.76,3.59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6B100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81AD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(0.47,1.27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3C21C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D18B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9(4.87,5.7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E8A40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B25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8(1.67,2.09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0621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CD37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0(3.16,3.63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AF17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6796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2(3.52,4.3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B19F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D5A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5(3.02,3.48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0B2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AED2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4(2.08,2.80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6B5B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0D5A471F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F5C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outheast Asi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5E62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AAF1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E829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24A5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AE3C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F104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969F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2A54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72A6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1229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F950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6779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C7F5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C37E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3301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74EB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B3102" w:rsidRPr="00EB3102" w14:paraId="0BB9BB6F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2B61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mbodi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80E25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7(1.81,2.14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3561F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56A2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(0.86,1.20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B7F6F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5511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1(3.34,3.8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845AA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D0FC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4(1.64,1.8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1B0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EF64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7(3.00,3.35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B4DB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A594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5(2.95,3.34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0112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EB3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2(3.69,4.14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958B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78EE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(1.15,1.38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10D7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143A73FF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550F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donesi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40215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1(3.34,3.68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0AD2E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EE06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4(1.78,2.11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B39B0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EC84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0(4.67,4.9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66B81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C241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7(2.26,2.47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FDAD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B1D1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7(3.79,4.16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7D57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4E1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7(4.48,4.85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EACD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A02F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5(3.02,3.47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0B0E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15A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4(2.32,2.56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D4CC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0B6CF6EF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C7F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o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42FC3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9(2.88,3.29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92E4C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29EC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(0.29,0.39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CEF51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AD54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1(3.59,3.8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D6800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819A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9(2.41,2.58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E54F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96FC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3(3.88,4.18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214F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D1F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5(2.96,3.15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DC8D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A94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0(3.40,3.59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711D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6FB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6(2.86,3.06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9592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1E55BC04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E0CD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aysi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1F83C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(0.32,0.59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CCEAB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0AF6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91(-3.44,-2.37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46890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8425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(0.71,1.2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27B13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5B1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(1.26,1.66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8574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5B7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1(1.88,2.14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C60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EB6B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2(2.02,2.2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377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D7C1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5(2.33,2.56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C861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BB4E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(0.70,0.90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9A2E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2DAFABC9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AF1B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div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C8DDA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3(-1.05,-0.61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AC560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F039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38(-2.68,-2.09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BADA5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DBE9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9(1.52,2.0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24A0C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6E2D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0(1.86,2.1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AE7C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E771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4(4.03,4.44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89EE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7C1E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0(1.74,2.06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6D82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937A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4(3.56,3.71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830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980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6(1.92,2.20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40D9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0D7550A4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0786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rm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380C9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5(2.11,2.40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08873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C6BD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(0.35,0.64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70BF6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9C97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8(3.76,4.2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FF8C4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3DD9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9(3.05,3.5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823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DCE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2(4.43,5.01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632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CB11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2(3.14,3.50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3CD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FA1D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2(4.02,4.6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1F0D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FD3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0(2.80,3.20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438D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41271BD4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63F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ilippin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DEF83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7(4.31,5.8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A620F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B698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(0.02,0.27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AC8E0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8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9213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1(2.37,2.6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D8D3D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C55F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(1.20,1.5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BAC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8639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7(1.63,1.90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F4E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AC17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(0.75,1.39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E80A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71AA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(1.26,1.67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5AC1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1689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(1.28,1.44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36C6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38306A50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5BF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i Lank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B3B24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(0.03,0.4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8A0F5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0A4D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5(-0.28,-0.02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7061C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54E7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6(4.21,4.9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1D938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C299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(1.13,1.36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48EB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03BD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1(2.07,2.16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36FC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F8A2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0(1.75,2.25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3B3E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CD21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8(2.67,2.89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45F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4FB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0(1.70,1.89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E6C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2D9A1F54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48DE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ailand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74345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(0.14,0.84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C60A4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CB52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1(-0.87,-0.35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CF8E2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33CF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0(1.60,2.2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77CF7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7F36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(0.30,0.54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31AD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4F1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1(3.15,3.47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38F7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7E9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0(2.39,3.0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A7B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1DE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9(2.95,3.4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D106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A2A9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2(1.86,2.19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F1E1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48B2B664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A426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et Nam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5F5FB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7(3.63,4.3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A9684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50D3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5(1.95,2.54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89A06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6817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1(4.54,5.4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C0F67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D921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4(1.82,2.25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A39A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A549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6(4.22,4.70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973E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34D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1(5.06,5.77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C2AA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004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9(4.45,4.9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49C7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8EE2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3(2.85,3.21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3331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3624178C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0122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igh-income Asia pacifi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30EB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90B8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7DA5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CBA1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55A2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E67F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6788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D273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82B2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F45A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0B5F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FC53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9B0F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52A2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8692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8A7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B3102" w:rsidRPr="00EB3102" w14:paraId="0DD0F5FF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316D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Brunei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CD4B9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5(-0.27,-0.0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9AAE6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9E65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6(-0.82,-0.69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47470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ED44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1(1.60,2.2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11C7F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324A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2(1.51,1.7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1242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5F7C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8(2.23,2.54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E24E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05D9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7(2.51,3.04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22EF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A581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2(2.32,2.5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477D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B8E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9(1.89,2.10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A992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39CCCAAA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F4B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gapore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D78A6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87(-2.02,-1.7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A81A7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7B79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51(-2.90,-2.12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1C8C4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9742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(0.17,0.7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F8C73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960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(0.74,1.09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CE3B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CAEF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1(1.95,2.26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EB2C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1B3A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(0.40,0.95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407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86FE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7(2.21,2.3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8036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7187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0(1.67,1.9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EB7D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1779E02A" w14:textId="77777777" w:rsidTr="00EB3102">
        <w:trPr>
          <w:trHeight w:val="300"/>
        </w:trPr>
        <w:tc>
          <w:tcPr>
            <w:tcW w:w="8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B4B4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orth Africa and Middle East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01CE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98C6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9323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A1C2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9514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7A7D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F27E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4998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2828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1697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7792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8646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F408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7E32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2F51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B3102" w:rsidRPr="00EB3102" w14:paraId="29DD327C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6567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ghanista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3F875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(0.46,1.27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F8AC0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2A18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(-0.28,0.38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2DB99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60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652F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4(2.42,3.6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6B409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2B84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6(1.34,2.38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5492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7E6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6(1.58,2.95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CD1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043D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6(1.35,2.58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74DA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C6B9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1(1.68,3.14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5D4E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6D7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8(1.94,3.01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B01E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308A567F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92BE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hrai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858BE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70(-3.92,-3.48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14313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78C5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84(-3.03,-2.65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6C4D5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6155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9(1.25,1.9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9D7C4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F67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62(-2.94,-2.30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092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334C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(0.87,0.98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BD8D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A46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7(-1.01,-0.5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D6F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9C3A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(0.71,0.88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1BCA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F264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5(-0.43,-0.27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ECC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78457863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0A52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gyp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9D0DF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(0.54,0.68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EAFC4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DE29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9(-0.96,-0.82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09F7E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BC23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3(2.16,2.2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96514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3B9A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(-0.04,0.11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53CC" w14:textId="77777777" w:rsidR="00EB3102" w:rsidRPr="00EB3102" w:rsidRDefault="00EB3102" w:rsidP="00EB310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28D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8(1.29,1.48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7B31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1A6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4(2.32,2.75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3537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4F4C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(0.99,1.21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F924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397C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6(-0.11,-0.0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1D5E" w14:textId="77777777" w:rsidR="00EB3102" w:rsidRPr="00EB3102" w:rsidRDefault="00EB3102" w:rsidP="00EB310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EB3102" w:rsidRPr="00EB3102" w14:paraId="3B8A0E63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549E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ran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3058B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4(-1.13,-0.75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87EA8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4C74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86(-2.07,-1.64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8F654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F5AB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3(2.44,2.6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16D9F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157B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(0.85,1.34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0E5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AD2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8(1.42,1.54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228F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8FDC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8(1.25,1.50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C80E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342C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0(1.68,1.91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346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3B4E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(0.69,0.89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064A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62208A84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CD1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aq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614F7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8(-1.19,-0.98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F1103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48AC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93(-3.09,-2.77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7B6A4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7ED8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(-0.04,0.0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40D71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2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19D1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0(-1.17,-1.0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342D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9D2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(0.34,0.57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FD5E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F22D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8(0.73,1.4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816F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11A7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(0.59,1.05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248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DE1E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0(-0.83,-0.58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112B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0B767213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D96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orda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5EF2C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91(-2.15,-1.67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546C6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1EB4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87(-2.03,-1.70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590FF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6BEA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9(-0.57,0.0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CB4DD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6C04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0(-1.30,-1.11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BBCE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A181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8(1.43,1.54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91ED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F6F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(0.66,0.88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302E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3D21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(1.17,1.24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D6A1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996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(0.24,0.39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6207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60CDFD11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F9F9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uwai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CB2B4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2(-1.11,-0.3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076CA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DC9A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9(-1.24,-0.74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3D451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BEAB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(-0.35,0.6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DA5BA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8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FBCB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(0.18,0.54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527E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A06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(1.25,1.48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264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217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(0.94,1.78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C49E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38C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(1.16,1.40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E59A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27D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(0.43,0.61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98B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144C7EC3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608C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bano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EBFDE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4(-0.55,0.07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3556E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494E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3(-1.37,-1.09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733D2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F4BE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(0.91,1.2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7E2A1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DAEB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(0.37,0.70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1F2C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3ADC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(1.26,1.43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0A21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200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1(1.82,2.20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6E39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D4B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(1.14,1.26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E53D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72D4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5(-0.34,-0.15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FD8A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6CDB0E2E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BA5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a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43143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(-0.08,0.95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29DC6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7E4F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5(2.64,2.87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B7CFB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13D3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0(2.10,2.9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34DCF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EE9B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1(0.89,1.3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994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A09F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3(2.90,3.37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E74D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8D49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5(3.07,4.2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0529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097C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4(3.13,3.76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B14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E6EE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9(2.66,3.5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1FF1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00AEFEF5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EC4E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lestine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52DE7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2(-1.11,-0.7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EA7EB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40DB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71(-1.90,-1.52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100C1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90CD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(0.88,1.3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0CE61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46C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(-0.21,0.16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D13B" w14:textId="77777777" w:rsidR="00EB3102" w:rsidRPr="00EB3102" w:rsidRDefault="00EB3102" w:rsidP="00EB310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B3F4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(0.58,0.85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78FA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D284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(0.58,1.20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DF47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7A97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(0.75,1.19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FC94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BE81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1(-0.38,-0.24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5094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162FD9CB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B187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Qatar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26E8D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15(-2.42,-1.89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7C262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F08D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7(-0.96,-0.58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24298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0E1C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8(0.60,1.5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6F295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A371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(-0.11,0.18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ED4E" w14:textId="77777777" w:rsidR="00EB3102" w:rsidRPr="00EB3102" w:rsidRDefault="00EB3102" w:rsidP="00EB310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3601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(1.21,1.29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A8C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7A4A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(0.64,1.16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1F3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74F4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(1.35,1.5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9119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B4B2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4(-0.58,-0.30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F30B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35105A79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10B2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udi Arabi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44F3D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(0.56,1.20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09114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5075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6(-0.93,-0.59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B3A39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7BDC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(1.01,1.5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C8F73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AF8D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0(-1.19,-0.80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7F27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9732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3(1.79,2.08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299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376F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7(1.63,2.30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8912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FAB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6(1.70,2.0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3FE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9586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7(-0.85,-0.69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3044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5A44B5BC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AF8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rian Arab Republi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959CE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3(-0.95,-0.51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72188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9FBC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5(-1.43,-1.07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5ADB6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EC5F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(-0.12,0.3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BD713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0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36A7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4(-0.69,-0.39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6422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416D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(0.92,1.09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FCC4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8C4A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(-0.13,0.29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CC93" w14:textId="77777777" w:rsidR="00EB3102" w:rsidRPr="00EB3102" w:rsidRDefault="00EB3102" w:rsidP="00EB310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0B59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(1.14,1.31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22CF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D276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8(-0.33,-0.2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D601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197D457D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D12E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rke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18A0F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87(-2.12,-1.6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A2BB5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B2B7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46(-1.74,-1.18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F09DF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D3F9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(-0.36,0.3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4D259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8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C804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4(-0.30,0.0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1500" w14:textId="77777777" w:rsidR="00EB3102" w:rsidRPr="00EB3102" w:rsidRDefault="00EB3102" w:rsidP="00EB310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9AF2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(0.95,1.03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0B1B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C33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(-0.04,0.61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E5CC" w14:textId="77777777" w:rsidR="00EB3102" w:rsidRPr="00EB3102" w:rsidRDefault="00EB3102" w:rsidP="00EB310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127B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(0.93,1.07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D88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DD57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8(-0.28,-0.08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1884" w14:textId="77777777" w:rsidR="00EB3102" w:rsidRPr="00EB3102" w:rsidRDefault="00EB3102" w:rsidP="00EB310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EB3102" w:rsidRPr="00EB3102" w14:paraId="4E9E3AE7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9576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ted Arab Emirat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5D3E5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1(-0.93,-0.29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EADC4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2A13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44(-1.68,-1.19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DF39F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93E8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(0.14,1.1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E098A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DCC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(-0.44,0.4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092C" w14:textId="77777777" w:rsidR="00EB3102" w:rsidRPr="00EB3102" w:rsidRDefault="00EB3102" w:rsidP="00EB310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E22E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5(1.45,1.65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0162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1AFF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0(1.21,1.98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5CDD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828D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0(1.36,1.64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4AA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26F2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(0.36,0.67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FF62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701F1FD9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83C4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me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9B37E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(1.10,1.35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7D8F1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8690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1(-0.44,-0.18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B0D17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4E78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4(2.94,3.3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D479A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2111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0(1.99,2.40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58D4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FDE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7(2.30,2.65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AF2E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6E52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6(2.45,2.88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2ED6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985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2(2.09,2.55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2D21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E194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9(1.57,1.8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C4AE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43AE39B4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C376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entral Europe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7AFB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C56C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F5FC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8EBA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04C2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2D97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F17E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4BEA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AC55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1797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FA3D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B660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6644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2641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2301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A36D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B3102" w:rsidRPr="00EB3102" w14:paraId="5AC67D32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9592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bani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EBA16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(0.07,0.51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5B2BC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038C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02(-2.33,-1.70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1ECF8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CBA3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(1.11,1.4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7E16A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6ACC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(0.53,0.79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E2F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F9BE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1(1.41,1.60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AB8A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47B9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(0.61,1.04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5E5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E802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(0.97,1.10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7276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EC2F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(0.60,0.7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B6B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775D94F2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C487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snia and Herzegov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92EF6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0(-0.73,-0.47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B4485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D1DA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(0.57,0.80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8A788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F0BE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3(3.21,4.0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79872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95E7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(0.03,0.17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AC63" w14:textId="77777777" w:rsidR="00EB3102" w:rsidRPr="00EB3102" w:rsidRDefault="00EB3102" w:rsidP="00EB310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168C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5(1.49,1.81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DC8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5219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9(1.82,2.37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3BA9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B576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1(1.59,2.0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5FF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E697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(0.89,1.11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0039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38CB81AF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0D0F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lgari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9F01D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5(-1.54,-0.96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D3F15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D7C0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20(-2.50,-1.90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397F8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6EF1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(0.44,0.7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21ADF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97C4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1(-0.72,-0.30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FD6A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7D89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(0.01,0.24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9A93" w14:textId="77777777" w:rsidR="00EB3102" w:rsidRPr="00EB3102" w:rsidRDefault="00EB3102" w:rsidP="00EB310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A98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(1.31,2.3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1E8C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E09B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8(-0.18,0.0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45D8" w14:textId="77777777" w:rsidR="00EB3102" w:rsidRPr="00EB3102" w:rsidRDefault="00EB3102" w:rsidP="00EB310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2C4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(0.34,0.6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9307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630436AB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E01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oati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3405F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99(-2.10,-1.89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965F0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D4CC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92(-2.13,-1.71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1659D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C4C2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(0.88,1.0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0075E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FBE2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(0.37,0.6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D1A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544C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(0.86,1.01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CC77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2517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(1.04,1.4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E8A7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CB97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(1.26,1.45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1D39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152E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(0.75,0.89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5F1A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2853DD56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303D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zechi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16023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09(-3.21,-2.97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1FF99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6C16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4(-1.14,-0.55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57982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538F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5(1.59,2.1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88CD6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89A2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1(-0.77,-0.25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D6DB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AB7E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(0.71,0.82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F7E9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D66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8(-0.69,-0.27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A7F2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D4EB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(1.06,1.2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2DB6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549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(0.55,0.6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27D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57C20EBB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069B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ngar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D4465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39(-2.53,-2.25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5B99A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9C6E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88(-2.00,-1.76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DD6CB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E296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(1.03,1.4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69837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E73C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3(-1.08,-0.77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C064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4D2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(0.55,0.63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FAC6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6CC1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9(-0.68,-0.30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058D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1434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(0.57,0.64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EF1A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7F67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(0.07,0.11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807D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5A87DB2C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F52C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Montenegro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97FA3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4(-0.36,0.09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26436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3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E465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(0.58,1.09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DCE0F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0944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(1.18,1.37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E3791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430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(0.08,0.2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206E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0AA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(0.45,0.71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8B6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D389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8(1.00,1.17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1B6B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4DEB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(0.56,0.77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E98B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2269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(0.24,0.40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D277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0BDD0EF3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0CD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edoni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85BA2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2(-0.81,-0.4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0280C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7B01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24(-2.50,-1.99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B7D5F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6F69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0(1.73,2.27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7F0C7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8B5D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3(-0.17,-0.08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3D9C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E49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(0.99,1.08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98EC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45E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1(1.31,1.71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C92B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7CC4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(1.16,1.28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60EB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C0D6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(0.45,0.5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B83E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543DE011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2D76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land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3CFA6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70(-2.83,-2.58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1ED98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8B44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52(-3.87,-3.17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4A68B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FD70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(0.28,0.8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39591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3237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73(-1.97,-1.50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687C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9436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(0.82,0.88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A76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A34C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(0.47,0.65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5FC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B857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(0.59,0.68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E1E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154A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(0.54,0.61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ACD9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20C63561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C0D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mani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8020D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44(-1.77,-1.10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36F90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8780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2(-1.26,-0.99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B2E50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BFC5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(0.80,1.1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FA70E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FE7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5(-0.29,-0.0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ED9E" w14:textId="77777777" w:rsidR="00EB3102" w:rsidRPr="00EB3102" w:rsidRDefault="00EB3102" w:rsidP="00EB310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EA9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(1.00,1.09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4BC4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83C6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0(1.65,1.95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FA7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2E2A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8(1.13,1.2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E2AA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CF76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(0.61,0.65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AF91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375D7CB3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8CB2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bi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48D4A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68(-1.97,-1.39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D16D6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A7D5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94(-2.23,-1.66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960F0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9F26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(0.94,1.1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04355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A7F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(0.22,0.40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69AC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C22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(0.83,1.00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5E0F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E36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(1.07,1.3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EF17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C05B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(0.78,0.99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5BC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7649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(0.32,0.49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9986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0B55F803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C2C2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ovaki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D5D3F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14(-2.34,-1.94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F32BE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9AA6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7(-0.79,-0.55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9A22E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0377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(-0.05,0.1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3D55A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4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BCB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1(-0.79,-0.6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135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DCA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(0.50,0.68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FF61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B48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(0.05,0.45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3778" w14:textId="77777777" w:rsidR="00EB3102" w:rsidRPr="00EB3102" w:rsidRDefault="00EB3102" w:rsidP="00EB310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35C6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(0.64,0.75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A6FF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AD0E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(0.24,0.39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EF37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5AD120CB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3532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oveni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DC283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13(-3.30,-2.95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C0576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FAD9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44(-1.57,-1.31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C0238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4BB6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1(-0.63,0.0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25151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B42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7(-0.42,-0.1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797B" w14:textId="77777777" w:rsidR="00EB3102" w:rsidRPr="00EB3102" w:rsidRDefault="00EB3102" w:rsidP="00EB310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38D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(0.80,0.94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C21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B52C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(0.02,0.55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35AC" w14:textId="77777777" w:rsidR="00EB3102" w:rsidRPr="00EB3102" w:rsidRDefault="00EB3102" w:rsidP="00EB310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F36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(0.73,0.90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F96D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E4CA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(0.43,0.50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F4B9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0051D405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DF71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astern Europe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C7C4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A29D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FBC6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A46F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C062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5F3F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C186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F1BE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7F10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5731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03BA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B1D7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6938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7F5B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8689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19A6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B3102" w:rsidRPr="00EB3102" w14:paraId="03F9D0EF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67B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laru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A64D2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(-0.40,0.60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A9AE4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9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4E30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96(-4.28,-3.63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843E7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33A2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(-0.07,0.3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68A3E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54D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4(-0.55,-0.3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AA5F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5981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(0.91,1.10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A5B9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837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(0.63,1.15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141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918B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1(1.22,1.39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2DDB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ADC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(0.34,0.4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093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22AFC013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076A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toni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635E3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09(-2.35,-1.8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E3123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08F7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76(-3.07,-2.45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BC245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4351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9(1.91,2.67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A5E87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9549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8(-1.08,-0.88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ECDB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89EC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(1.23,1.35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F88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0D32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8(0.98,1.39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178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A03A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1(1.82,2.01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7A34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E5E2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(0.74,0.8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F65A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51C71769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6986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tvi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52499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82(-2.23,-1.41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A0980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B340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23(-3.60,-2.86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34510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2265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1(1.94,2.4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431F7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0B04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4(-0.69,-0.39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494E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66A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(0.79,0.90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9006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32D2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(0.95,1.57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6474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AA5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(1.06,1.2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702B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852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(0.27,0.3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C6A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68DAA63A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051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thuani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12290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9(-1.26,-0.5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7A96F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E753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27(-2.57,-1.96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F293A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BD78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(1.03,1.5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C84BB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83D7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(-0.09,0.25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BCCD" w14:textId="77777777" w:rsidR="00EB3102" w:rsidRPr="00EB3102" w:rsidRDefault="00EB3102" w:rsidP="00EB310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79E9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(0.65,0.73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9E0F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574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5(0.85,1.46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10D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150B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(1.22,1.34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2CD2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818E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(0.49,0.55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EFF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3705A560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F48F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Moldov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DE498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9(-0.61,0.04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78278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9315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44(-2.68,-2.19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F5130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2025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(0.85,1.1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7025B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B8BF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7(-0.89,-0.44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3DF9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D782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(1.18,1.56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9D9F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749D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5(1.11,1.80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991C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CF19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(1.16,1.45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D49D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C05C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(0.84,1.1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589F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06BD6350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3701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ussian Federatio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9071D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4(-1.30,0.0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2D725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4796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36(-4.67,-4.05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2FDFC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D644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3(0.93,1.3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ED607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1554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0(-1.01,-0.78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22D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BCD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7(1.09,1.24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A9C6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933C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(0.40,0.88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2E8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235D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9(1.32,1.46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7131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750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(0.52,0.56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34F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2356F923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B26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kraine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3F80E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(-0.04,0.7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FF45F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98DE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43(-3.87,-2.99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34D33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7394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(0.53,0.8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FBAE5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6A6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3(-1.27,-0.98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D72D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A25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(0.37,0.56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AB22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23A9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(-0.03,0.54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0880" w14:textId="77777777" w:rsidR="00EB3102" w:rsidRPr="00EB3102" w:rsidRDefault="00EB3102" w:rsidP="00EB310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1EF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(0.94,1.07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9CCD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A6A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(0.10,0.2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9FD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1914F1ED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7B1F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Western Europe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3212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C643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0D02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BE39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1160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7733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1D07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686A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E2FD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D5A8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BC70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BA74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05DC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9F51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4802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5814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B3102" w:rsidRPr="00EB3102" w14:paraId="61A1FE8E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D1D6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ru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BD630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47(-2.76,-2.18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4A1F0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D806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4(-0.56,-0.31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92789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39DA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1(-1.37,-0.8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94F16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FE4A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9(-0.83,-0.16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4EB3" w14:textId="77777777" w:rsidR="00EB3102" w:rsidRPr="00EB3102" w:rsidRDefault="00EB3102" w:rsidP="00EB310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762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(0.93,1.26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1619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1C56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(0.75,1.21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E1BD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861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(0.67,0.86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7D2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8CB1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(0.73,0.9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2C08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26C5DB7D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6AA6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eece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9B2CB5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0(-1.45,-1.15)</w:t>
            </w:r>
          </w:p>
        </w:tc>
        <w:tc>
          <w:tcPr>
            <w:tcW w:w="1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0F03C1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C68E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7(-0.37,-0.17)</w:t>
            </w:r>
          </w:p>
        </w:tc>
        <w:tc>
          <w:tcPr>
            <w:tcW w:w="2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F5FDE4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580A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(0.75,0.91)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1E615A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8AD9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(0.85,1.19)</w:t>
            </w:r>
          </w:p>
        </w:tc>
        <w:tc>
          <w:tcPr>
            <w:tcW w:w="1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85B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46AB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(0.44,0.80)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FC6A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372C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(0.41,0.74)</w:t>
            </w:r>
          </w:p>
        </w:tc>
        <w:tc>
          <w:tcPr>
            <w:tcW w:w="1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7AC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B534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(0.63,0.78)</w:t>
            </w:r>
          </w:p>
        </w:tc>
        <w:tc>
          <w:tcPr>
            <w:tcW w:w="1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797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44F1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(0.43,0.54)</w:t>
            </w:r>
          </w:p>
        </w:tc>
        <w:tc>
          <w:tcPr>
            <w:tcW w:w="1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B59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EB3102" w:rsidRPr="00EB3102" w14:paraId="69ACD5D0" w14:textId="77777777" w:rsidTr="00EB310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2136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rael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2EBA06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36(-4.67,-4.04)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A331B9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C5CFF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82(-2.06,-1.59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18962E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7FAE7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(-0.20,0.88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414351" w14:textId="77777777" w:rsidR="00EB3102" w:rsidRPr="00EB3102" w:rsidRDefault="00EB3102" w:rsidP="00EB3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9 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495E5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(0.16,0.61)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74762" w14:textId="77777777" w:rsidR="00EB3102" w:rsidRPr="00EB3102" w:rsidRDefault="00EB3102" w:rsidP="00EB310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B81F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(0.57,0.73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48B30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F0437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4(-0.60,-0.08)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16B73" w14:textId="77777777" w:rsidR="00EB3102" w:rsidRPr="00EB3102" w:rsidRDefault="00EB3102" w:rsidP="00EB310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0AE23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(0.66,0.79)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56EEC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2C149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(0.50,0.60)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DCBB6" w14:textId="77777777" w:rsidR="00EB3102" w:rsidRPr="00EB3102" w:rsidRDefault="00EB3102" w:rsidP="00EB3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1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</w:tbl>
    <w:p w14:paraId="2C18675F" w14:textId="27A80548" w:rsidR="00EB3102" w:rsidRPr="00995AF8" w:rsidRDefault="00EB3102" w:rsidP="00EB3102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4929B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(DALYs, disability-adjusted life-years;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BMI, </w:t>
      </w:r>
      <w:r w:rsidRPr="004929B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ody Mass Index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; </w:t>
      </w:r>
      <w:r w:rsidR="001D4CE8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BRI</w:t>
      </w:r>
      <w:r w:rsidR="001D4CE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,</w:t>
      </w:r>
      <w:r w:rsidR="001D4CE8" w:rsidRPr="004324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D4CE8" w:rsidRPr="00490B97">
        <w:rPr>
          <w:rFonts w:ascii="Times New Roman" w:hAnsi="Times New Roman" w:cs="Times New Roman"/>
          <w:color w:val="000000" w:themeColor="text1"/>
          <w:sz w:val="24"/>
          <w:szCs w:val="24"/>
        </w:rPr>
        <w:t>Belt and Road Initiativ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4929B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)</w:t>
      </w:r>
    </w:p>
    <w:p w14:paraId="01B07F9B" w14:textId="77777777" w:rsidR="00EB3102" w:rsidRPr="00EB3102" w:rsidRDefault="00EB3102"/>
    <w:sectPr w:rsidR="00EB3102" w:rsidRPr="00EB3102" w:rsidSect="002C2F2E">
      <w:pgSz w:w="16838" w:h="11906" w:orient="landscape"/>
      <w:pgMar w:top="284" w:right="284" w:bottom="284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1AECC2" w14:textId="77777777" w:rsidR="002C2F2E" w:rsidRDefault="002C2F2E" w:rsidP="001D4CE8">
      <w:r>
        <w:separator/>
      </w:r>
    </w:p>
  </w:endnote>
  <w:endnote w:type="continuationSeparator" w:id="0">
    <w:p w14:paraId="7BF5540F" w14:textId="77777777" w:rsidR="002C2F2E" w:rsidRDefault="002C2F2E" w:rsidP="001D4C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AC6950" w14:textId="77777777" w:rsidR="002C2F2E" w:rsidRDefault="002C2F2E" w:rsidP="001D4CE8">
      <w:r>
        <w:separator/>
      </w:r>
    </w:p>
  </w:footnote>
  <w:footnote w:type="continuationSeparator" w:id="0">
    <w:p w14:paraId="7C48953F" w14:textId="77777777" w:rsidR="002C2F2E" w:rsidRDefault="002C2F2E" w:rsidP="001D4C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102"/>
    <w:rsid w:val="001D4CE8"/>
    <w:rsid w:val="002C2F2E"/>
    <w:rsid w:val="00C570FF"/>
    <w:rsid w:val="00EB3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A6FA95"/>
  <w15:chartTrackingRefBased/>
  <w15:docId w15:val="{78BA9B2C-840B-44A3-8D95-402A745F0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B3102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EB3102"/>
    <w:rPr>
      <w:color w:val="800080"/>
      <w:u w:val="single"/>
    </w:rPr>
  </w:style>
  <w:style w:type="paragraph" w:customStyle="1" w:styleId="msonormal0">
    <w:name w:val="msonormal"/>
    <w:basedOn w:val="a"/>
    <w:rsid w:val="00EB310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B310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color w:val="000000"/>
      <w:kern w:val="0"/>
      <w:sz w:val="24"/>
      <w:szCs w:val="24"/>
    </w:rPr>
  </w:style>
  <w:style w:type="paragraph" w:customStyle="1" w:styleId="font6">
    <w:name w:val="font6"/>
    <w:basedOn w:val="a"/>
    <w:rsid w:val="00EB310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color w:val="000000"/>
      <w:kern w:val="0"/>
      <w:sz w:val="22"/>
    </w:rPr>
  </w:style>
  <w:style w:type="paragraph" w:customStyle="1" w:styleId="font7">
    <w:name w:val="font7"/>
    <w:basedOn w:val="a"/>
    <w:rsid w:val="00EB310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i/>
      <w:iCs/>
      <w:color w:val="000000"/>
      <w:kern w:val="0"/>
      <w:sz w:val="24"/>
      <w:szCs w:val="24"/>
    </w:rPr>
  </w:style>
  <w:style w:type="paragraph" w:customStyle="1" w:styleId="font8">
    <w:name w:val="font8"/>
    <w:basedOn w:val="a"/>
    <w:rsid w:val="00EB310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i/>
      <w:iCs/>
      <w:color w:val="000000"/>
      <w:kern w:val="0"/>
      <w:sz w:val="22"/>
    </w:rPr>
  </w:style>
  <w:style w:type="paragraph" w:customStyle="1" w:styleId="xl65">
    <w:name w:val="xl65"/>
    <w:basedOn w:val="a"/>
    <w:rsid w:val="00EB310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66">
    <w:name w:val="xl66"/>
    <w:basedOn w:val="a"/>
    <w:rsid w:val="00EB3102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67">
    <w:name w:val="xl67"/>
    <w:basedOn w:val="a"/>
    <w:rsid w:val="00EB3102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68">
    <w:name w:val="xl68"/>
    <w:basedOn w:val="a"/>
    <w:rsid w:val="00EB3102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69">
    <w:name w:val="xl69"/>
    <w:basedOn w:val="a"/>
    <w:rsid w:val="00EB310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70">
    <w:name w:val="xl70"/>
    <w:basedOn w:val="a"/>
    <w:rsid w:val="00EB310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71">
    <w:name w:val="xl71"/>
    <w:basedOn w:val="a"/>
    <w:rsid w:val="00EB3102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72">
    <w:name w:val="xl72"/>
    <w:basedOn w:val="a"/>
    <w:rsid w:val="00EB310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73">
    <w:name w:val="xl73"/>
    <w:basedOn w:val="a"/>
    <w:rsid w:val="00EB310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74">
    <w:name w:val="xl74"/>
    <w:basedOn w:val="a"/>
    <w:rsid w:val="00EB310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b/>
      <w:bCs/>
      <w:i/>
      <w:iCs/>
      <w:kern w:val="0"/>
      <w:sz w:val="24"/>
      <w:szCs w:val="24"/>
    </w:rPr>
  </w:style>
  <w:style w:type="paragraph" w:customStyle="1" w:styleId="xl75">
    <w:name w:val="xl75"/>
    <w:basedOn w:val="a"/>
    <w:rsid w:val="00EB310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76">
    <w:name w:val="xl76"/>
    <w:basedOn w:val="a"/>
    <w:rsid w:val="00EB3102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77">
    <w:name w:val="xl77"/>
    <w:basedOn w:val="a"/>
    <w:rsid w:val="00EB3102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78">
    <w:name w:val="xl78"/>
    <w:basedOn w:val="a"/>
    <w:rsid w:val="00EB3102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79">
    <w:name w:val="xl79"/>
    <w:basedOn w:val="a"/>
    <w:rsid w:val="00EB3102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80">
    <w:name w:val="xl80"/>
    <w:basedOn w:val="a"/>
    <w:rsid w:val="00EB310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81">
    <w:name w:val="xl81"/>
    <w:basedOn w:val="a"/>
    <w:rsid w:val="00EB310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82">
    <w:name w:val="xl82"/>
    <w:basedOn w:val="a"/>
    <w:rsid w:val="00EB310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3">
    <w:name w:val="xl83"/>
    <w:basedOn w:val="a"/>
    <w:rsid w:val="00EB310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84">
    <w:name w:val="xl84"/>
    <w:basedOn w:val="a"/>
    <w:rsid w:val="00EB310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85">
    <w:name w:val="xl85"/>
    <w:basedOn w:val="a"/>
    <w:rsid w:val="00EB310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86">
    <w:name w:val="xl86"/>
    <w:basedOn w:val="a"/>
    <w:rsid w:val="00EB310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1D4C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D4CE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D4C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D4C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865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2176</Words>
  <Characters>12406</Characters>
  <Application>Microsoft Office Word</Application>
  <DocSecurity>0</DocSecurity>
  <Lines>103</Lines>
  <Paragraphs>29</Paragraphs>
  <ScaleCrop>false</ScaleCrop>
  <Company/>
  <LinksUpToDate>false</LinksUpToDate>
  <CharactersWithSpaces>14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鑫 许</dc:creator>
  <cp:keywords/>
  <dc:description/>
  <cp:lastModifiedBy>雅鑫 许</cp:lastModifiedBy>
  <cp:revision>2</cp:revision>
  <dcterms:created xsi:type="dcterms:W3CDTF">2023-09-21T07:46:00Z</dcterms:created>
  <dcterms:modified xsi:type="dcterms:W3CDTF">2024-04-09T05:25:00Z</dcterms:modified>
</cp:coreProperties>
</file>